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BA05C" w14:textId="7EBFE999" w:rsidR="00FE5BD7" w:rsidRDefault="00093F4E" w:rsidP="00FE5BD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1</w:t>
      </w:r>
      <w:r w:rsidR="00FE5BD7">
        <w:rPr>
          <w:rFonts w:ascii="Times New Roman" w:eastAsia="Times New Roman" w:hAnsi="Times New Roman" w:cs="Times New Roman"/>
        </w:rPr>
        <w:t xml:space="preserve"> A</w:t>
      </w:r>
      <w:r>
        <w:rPr>
          <w:rFonts w:ascii="Times New Roman" w:eastAsia="Times New Roman" w:hAnsi="Times New Roman" w:cs="Times New Roman"/>
        </w:rPr>
        <w:t>ppendix</w:t>
      </w:r>
      <w:r w:rsidR="00FE5BD7">
        <w:rPr>
          <w:rFonts w:ascii="Times New Roman" w:eastAsia="Times New Roman" w:hAnsi="Times New Roman" w:cs="Times New Roman"/>
        </w:rPr>
        <w:t>: A list of Southern US states</w:t>
      </w:r>
    </w:p>
    <w:p w14:paraId="79139A90" w14:textId="77777777" w:rsidR="00FE5BD7" w:rsidRDefault="00FE5BD7" w:rsidP="00FE5BD7">
      <w:pPr>
        <w:rPr>
          <w:rFonts w:ascii="Times New Roman" w:eastAsia="Times New Roman" w:hAnsi="Times New Roman" w:cs="Times New Roman"/>
        </w:rPr>
      </w:pPr>
    </w:p>
    <w:p w14:paraId="001D7D44" w14:textId="77777777" w:rsidR="00FE5BD7" w:rsidRDefault="00FE5BD7" w:rsidP="00FE5BD7">
      <w:pPr>
        <w:rPr>
          <w:rFonts w:ascii="Times New Roman" w:hAnsi="Times New Roman"/>
        </w:rPr>
      </w:pPr>
      <w:r w:rsidRPr="00D6685C">
        <w:rPr>
          <w:rFonts w:ascii="Times New Roman" w:hAnsi="Times New Roman"/>
        </w:rPr>
        <w:t xml:space="preserve">Alabama, Arkansas, Delaware, District of Columbia, Florida, Georgia, </w:t>
      </w:r>
      <w:r>
        <w:rPr>
          <w:rFonts w:ascii="Times New Roman" w:hAnsi="Times New Roman"/>
        </w:rPr>
        <w:t xml:space="preserve">Kentucky, </w:t>
      </w:r>
      <w:r w:rsidRPr="00D6685C">
        <w:rPr>
          <w:rFonts w:ascii="Times New Roman" w:hAnsi="Times New Roman"/>
        </w:rPr>
        <w:t xml:space="preserve">Louisiana, Maryland, Mississippi, North Carolina, South Carolina, Tennessee, </w:t>
      </w:r>
      <w:r>
        <w:rPr>
          <w:rFonts w:ascii="Times New Roman" w:hAnsi="Times New Roman"/>
        </w:rPr>
        <w:t xml:space="preserve">Texas, </w:t>
      </w:r>
      <w:r w:rsidRPr="00D6685C">
        <w:rPr>
          <w:rFonts w:ascii="Times New Roman" w:hAnsi="Times New Roman"/>
        </w:rPr>
        <w:t xml:space="preserve">Virginia, </w:t>
      </w:r>
      <w:r>
        <w:rPr>
          <w:rFonts w:ascii="Times New Roman" w:hAnsi="Times New Roman"/>
        </w:rPr>
        <w:t>or</w:t>
      </w:r>
      <w:r w:rsidRPr="00D6685C">
        <w:rPr>
          <w:rFonts w:ascii="Times New Roman" w:hAnsi="Times New Roman"/>
        </w:rPr>
        <w:t xml:space="preserve"> West Virginia</w:t>
      </w:r>
    </w:p>
    <w:sectPr w:rsidR="00FE5BD7" w:rsidSect="00FE5BD7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CBD3D2" w14:textId="77777777" w:rsidR="005A5BB0" w:rsidRDefault="005A5BB0">
      <w:pPr>
        <w:spacing w:line="240" w:lineRule="auto"/>
      </w:pPr>
      <w:r>
        <w:separator/>
      </w:r>
    </w:p>
  </w:endnote>
  <w:endnote w:type="continuationSeparator" w:id="0">
    <w:p w14:paraId="52D6BC48" w14:textId="77777777" w:rsidR="005A5BB0" w:rsidRDefault="005A5BB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A22314" w14:textId="77777777" w:rsidR="00FE5BD7" w:rsidRDefault="00FE5BD7">
    <w:pPr>
      <w:jc w:val="center"/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</w:rPr>
      <w:fldChar w:fldCharType="begin"/>
    </w:r>
    <w:r>
      <w:rPr>
        <w:rFonts w:ascii="Times New Roman" w:eastAsia="Times New Roman" w:hAnsi="Times New Roman" w:cs="Times New Roman"/>
      </w:rPr>
      <w:instrText>PAGE</w:instrText>
    </w:r>
    <w:r>
      <w:rPr>
        <w:rFonts w:ascii="Times New Roman" w:eastAsia="Times New Roman" w:hAnsi="Times New Roman" w:cs="Times New Roman"/>
      </w:rPr>
      <w:fldChar w:fldCharType="separate"/>
    </w:r>
    <w:r>
      <w:rPr>
        <w:rFonts w:ascii="Times New Roman" w:eastAsia="Times New Roman" w:hAnsi="Times New Roman" w:cs="Times New Roman"/>
        <w:noProof/>
      </w:rPr>
      <w:t>2</w:t>
    </w:r>
    <w:r>
      <w:rPr>
        <w:rFonts w:ascii="Times New Roman" w:eastAsia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C840DE" w14:textId="77777777" w:rsidR="005A5BB0" w:rsidRDefault="005A5BB0">
      <w:pPr>
        <w:spacing w:line="240" w:lineRule="auto"/>
      </w:pPr>
      <w:r>
        <w:separator/>
      </w:r>
    </w:p>
  </w:footnote>
  <w:footnote w:type="continuationSeparator" w:id="0">
    <w:p w14:paraId="5D3ECE09" w14:textId="77777777" w:rsidR="005A5BB0" w:rsidRDefault="005A5BB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ee9es2rf250re5rtr5p9vwfesa5vr9atzt&quot;&gt;SMS4PrEP Dissemination EndNote Library&lt;record-ids&gt;&lt;item&gt;53&lt;/item&gt;&lt;/record-ids&gt;&lt;/item&gt;&lt;/Libraries&gt;"/>
  </w:docVars>
  <w:rsids>
    <w:rsidRoot w:val="00FE5BD7"/>
    <w:rsid w:val="00093F4E"/>
    <w:rsid w:val="001100D5"/>
    <w:rsid w:val="00143B56"/>
    <w:rsid w:val="00313977"/>
    <w:rsid w:val="00330645"/>
    <w:rsid w:val="0034095F"/>
    <w:rsid w:val="00354117"/>
    <w:rsid w:val="0039338A"/>
    <w:rsid w:val="004231B2"/>
    <w:rsid w:val="00436838"/>
    <w:rsid w:val="004F3212"/>
    <w:rsid w:val="00514684"/>
    <w:rsid w:val="00532ED1"/>
    <w:rsid w:val="00533399"/>
    <w:rsid w:val="005A5BB0"/>
    <w:rsid w:val="005C7445"/>
    <w:rsid w:val="006C5E5A"/>
    <w:rsid w:val="00783C13"/>
    <w:rsid w:val="007D1B81"/>
    <w:rsid w:val="008B168E"/>
    <w:rsid w:val="008B3C03"/>
    <w:rsid w:val="00930880"/>
    <w:rsid w:val="009B4063"/>
    <w:rsid w:val="009B43EB"/>
    <w:rsid w:val="009F283C"/>
    <w:rsid w:val="00B848C4"/>
    <w:rsid w:val="00BF30AF"/>
    <w:rsid w:val="00C459BD"/>
    <w:rsid w:val="00D51D3B"/>
    <w:rsid w:val="00EF4BD0"/>
    <w:rsid w:val="00F7617C"/>
    <w:rsid w:val="00FD3740"/>
    <w:rsid w:val="00FE5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9B2AB4"/>
  <w15:chartTrackingRefBased/>
  <w15:docId w15:val="{34DE8F7E-F404-4315-A9F9-75E19B97A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BD7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5BD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5BD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5BD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5BD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5BD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5BD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5BD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5BD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5BD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5B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5B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5B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5B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5B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5B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5B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5B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5B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5B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5B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5BD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E5B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5BD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5B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5BD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5B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5B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5B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5BD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5BD7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B3C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3C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3C03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3C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3C03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4F3212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3212"/>
    <w:rPr>
      <w:rFonts w:ascii="Arial" w:eastAsia="Arial" w:hAnsi="Arial" w:cs="Arial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F3212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F3212"/>
    <w:rPr>
      <w:rFonts w:ascii="Arial" w:eastAsia="Arial" w:hAnsi="Arial" w:cs="Arial"/>
      <w:noProof/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4F321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F321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Ocean</dc:creator>
  <cp:keywords/>
  <dc:description/>
  <cp:lastModifiedBy>Oliver Ian Tolentino</cp:lastModifiedBy>
  <cp:revision>14</cp:revision>
  <dcterms:created xsi:type="dcterms:W3CDTF">2026-05-22T16:22:00Z</dcterms:created>
  <dcterms:modified xsi:type="dcterms:W3CDTF">2026-06-30T03:31:00Z</dcterms:modified>
</cp:coreProperties>
</file>